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</w:t>
      </w:r>
      <w:r>
        <w:rPr>
          <w:b/>
          <w:sz w:val="20"/>
          <w:szCs w:val="20"/>
          <w:lang w:val="en-US"/>
        </w:rPr>
        <w:t>Odds ratio values (mean and 95% CI) in mortality associated with an increase in ≥40 µg/m</w:t>
      </w:r>
      <w:r>
        <w:rPr>
          <w:b/>
          <w:sz w:val="20"/>
          <w:szCs w:val="20"/>
          <w:vertAlign w:val="superscript"/>
          <w:lang w:val="en-US"/>
        </w:rPr>
        <w:t>3</w:t>
      </w:r>
      <w:r>
        <w:rPr>
          <w:b/>
          <w:sz w:val="20"/>
          <w:szCs w:val="20"/>
          <w:lang w:val="en-US"/>
        </w:rPr>
        <w:t xml:space="preserve"> PM</w:t>
      </w:r>
      <w:r>
        <w:rPr>
          <w:b/>
          <w:sz w:val="20"/>
          <w:szCs w:val="20"/>
          <w:vertAlign w:val="subscript"/>
          <w:lang w:val="en-US"/>
        </w:rPr>
        <w:t xml:space="preserve">10 </w:t>
      </w:r>
      <w:r>
        <w:rPr>
          <w:b/>
          <w:sz w:val="20"/>
          <w:szCs w:val="20"/>
          <w:lang w:val="en-US"/>
        </w:rPr>
        <w:t>(lag 0,1,2), ≥20µg/m</w:t>
      </w:r>
      <w:r>
        <w:rPr>
          <w:b/>
          <w:sz w:val="20"/>
          <w:szCs w:val="20"/>
          <w:vertAlign w:val="superscript"/>
          <w:lang w:val="en-US"/>
        </w:rPr>
        <w:t>3</w:t>
      </w:r>
      <w:r>
        <w:rPr>
          <w:b/>
          <w:sz w:val="20"/>
          <w:szCs w:val="20"/>
          <w:lang w:val="en-US"/>
        </w:rPr>
        <w:t xml:space="preserve"> in O</w:t>
      </w:r>
      <w:r>
        <w:rPr>
          <w:b/>
          <w:sz w:val="20"/>
          <w:szCs w:val="20"/>
          <w:vertAlign w:val="subscript"/>
          <w:lang w:val="en-US"/>
        </w:rPr>
        <w:t xml:space="preserve">3 </w:t>
      </w:r>
      <w:r>
        <w:rPr>
          <w:b/>
          <w:sz w:val="20"/>
          <w:szCs w:val="20"/>
          <w:lang w:val="en-US"/>
        </w:rPr>
        <w:t>(lag 0,1,2) and 20µg/m</w:t>
      </w:r>
      <w:r>
        <w:rPr>
          <w:b/>
          <w:sz w:val="20"/>
          <w:szCs w:val="20"/>
          <w:vertAlign w:val="superscript"/>
          <w:lang w:val="en-US"/>
        </w:rPr>
        <w:t>3</w:t>
      </w:r>
      <w:r>
        <w:rPr>
          <w:b/>
          <w:sz w:val="20"/>
          <w:szCs w:val="20"/>
          <w:lang w:val="en-US"/>
        </w:rPr>
        <w:t xml:space="preserve"> in NO</w:t>
      </w:r>
      <w:r>
        <w:rPr>
          <w:b/>
          <w:sz w:val="20"/>
          <w:szCs w:val="20"/>
          <w:vertAlign w:val="subscript"/>
          <w:lang w:val="en-US"/>
        </w:rPr>
        <w:t>2</w:t>
      </w:r>
      <w:r>
        <w:rPr>
          <w:b/>
          <w:sz w:val="20"/>
          <w:szCs w:val="20"/>
          <w:lang w:val="en-US"/>
        </w:rPr>
        <w:t xml:space="preserve"> (lag 0,1,2) in Panama City from 2003-2013.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34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664"/>
        <w:gridCol w:w="1248"/>
        <w:gridCol w:w="1249"/>
        <w:gridCol w:w="1249"/>
        <w:gridCol w:w="1386"/>
        <w:gridCol w:w="1249"/>
        <w:gridCol w:w="1249"/>
        <w:gridCol w:w="1249"/>
        <w:gridCol w:w="1248"/>
      </w:tblGrid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4161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M10</w:t>
            </w:r>
          </w:p>
        </w:tc>
        <w:tc>
          <w:tcPr>
            <w:tcW w:w="388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zono</w:t>
            </w:r>
          </w:p>
        </w:tc>
        <w:tc>
          <w:tcPr>
            <w:tcW w:w="3746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O2</w:t>
            </w:r>
          </w:p>
        </w:tc>
      </w:tr>
      <w:tr>
        <w:trPr>
          <w:trHeight w:val="456" w:hRule="atLeast"/>
        </w:trPr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rtallity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 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 1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 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0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1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ag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ag0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ag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ag2</w:t>
            </w:r>
          </w:p>
        </w:tc>
      </w:tr>
      <w:tr>
        <w:trPr>
          <w:trHeight w:val="384" w:hRule="atLeast"/>
        </w:trPr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diovascular (I00-I99)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7(1.058,1.13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8(1.019,1.09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6(0.934,1.04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9(1.001,1.14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5(0.938,1.06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7(0.961,1.07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2(0.952,1.01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1(0.937,1.01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0(0.988,1.095)</w:t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65 year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2(0.941,1.17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6(0.900,1.12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1(0.834,1,04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9(0.784,1.10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1(0823,1.14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(0.817,1.14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3(0.964,1.17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1(0.935-1.13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4(0.873-1.064)</w:t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65-7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0(0.862-1.025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5(0.875-1.04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5(0.839-1.01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1(0.739-1.025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6(0.836,1.14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7(0.982,1.3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0(0.862,1.02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5(0.875,1.04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1(0.805,1.009)</w:t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75-84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5(1.002,1.01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(0.995-1.00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2(0.995-1.00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6(1.001-1.01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3(0.996-1.01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8(1.001-1.0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8(1.000,1.01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8(0.990,1.00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(0.990,1.005)</w:t>
            </w:r>
          </w:p>
        </w:tc>
      </w:tr>
      <w:tr>
        <w:trPr>
          <w:trHeight w:val="456" w:hRule="atLeast"/>
        </w:trPr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85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4(1.001,1.009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8(1.004,1.01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7(0.850,1.000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5(1.001,1.009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8(0.985,1.005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9(1.002,1.014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23(1.000,1.08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7(1.009,1.128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7(0.990,1.107)</w:t>
            </w:r>
          </w:p>
        </w:tc>
      </w:tr>
      <w:tr>
        <w:trPr>
          <w:trHeight w:val="435" w:hRule="atLeast"/>
        </w:trPr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spiratory (J00-J99)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26(1.02,1.24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6(0.99,1.12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2(1.007,1.22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2(1.003,1.300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6(0.91,1.20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4(1.146,1.52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3(0.996,1.11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23(0.967,1.081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2(1.019,1.213)</w:t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65year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03(1.071,1.58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1(1.004,1,42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8(0.747,1.10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5(0.739,1.312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5(0.878,1.38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7(1.305,2.25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22(0,863,1.21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1(0.878,1.233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07(1.188,1.665)</w:t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65-7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96(1.001,1.44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90(0.984,1.43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20(0.923,1.35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6(0.998,1.02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4(0.878,1.38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2(0.812,1.52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2(0.713-1.11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4(0.878,1.389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2(0.812,1.523)</w:t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75-84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1(0.800,1.01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23(0.995,1.34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6(0.894,1.31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2(0.952,1.03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9(1.003,1.03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0(1.082,1.89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0(0.867,1.22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3(0.985,1.022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7(0.897,1.270)</w:t>
            </w:r>
          </w:p>
        </w:tc>
      </w:tr>
      <w:tr>
        <w:trPr>
          <w:trHeight w:val="435" w:hRule="atLeast"/>
        </w:trPr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85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2(0.860,1.191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3(0.999,1.385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1(0.996,1.348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4(0.668,1.143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6(1.000,1.416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87(1.005,1.526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2(0.901,1.204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4(0.824,1.104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9(0.719,1.138)</w:t>
            </w:r>
          </w:p>
        </w:tc>
      </w:tr>
      <w:tr>
        <w:trPr>
          <w:trHeight w:val="343" w:hRule="atLeast"/>
        </w:trPr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abetes  (E10-E14)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4(0.918,1.07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7(0.967,1.13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(0.867,1.07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8(0.973,1.26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(0.867,1.14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6(0.978,1.29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7(0.907,1.03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(0.919,1.04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-866(0.784,0.957)</w:t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65 year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95(0.968,1.47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6(1.033,1.57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2(0.981,1.49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5(0.988,1.02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9(0.992,1.02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2(0.985,1.02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6(0.903,1.308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5(0.909,1.318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(0.802,1.165)</w:t>
            </w:r>
          </w:p>
        </w:tc>
      </w:tr>
      <w:tr>
        <w:trPr>
          <w:trHeight w:val="435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65-7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8(0.758,1.186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2(0.658,1.02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2(0.785,1.23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9(1.001,1.024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2(1.000,1.04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5(0.95,1.78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22(0.082,1.2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1(0.794,1.187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6(0.734,1.095)</w:t>
            </w:r>
          </w:p>
        </w:tc>
      </w:tr>
      <w:tr>
        <w:trPr>
          <w:trHeight w:val="456" w:hRule="atLeast"/>
        </w:trPr>
        <w:tc>
          <w:tcPr>
            <w:tcW w:w="1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75-84 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0(0.716,1.080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7(1.035,1.57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7(0.875,1.32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8(0.951,1.523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72(1.037,1.815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9(0.709,1.29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0(0.707,1.02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3(0.700,1.014)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00(0.998,1.443)</w:t>
            </w:r>
          </w:p>
        </w:tc>
      </w:tr>
      <w:tr>
        <w:trPr>
          <w:trHeight w:val="456" w:hRule="atLeast"/>
        </w:trPr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 xml:space="preserve">85 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8(0.803,1.342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9(0.728,1.21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3(0.851,1.428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4(0.869,1.091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85(0.885,1.866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30(0.842,1,798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6(0.343,1.440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9(0.740,1,168)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2(0.912,1.43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23:53:00Z</dcterms:created>
  <dc:creator>a</dc:creator>
  <dc:description/>
  <dc:language>en-US</dc:language>
  <cp:lastModifiedBy>74537</cp:lastModifiedBy>
  <dcterms:modified xsi:type="dcterms:W3CDTF">2016-01-14T17:20:42Z</dcterms:modified>
  <cp:revision>0</cp:revision>
  <dc:subject/>
  <dc:title>Table 1. Odds ratio values (mean and 95% CI) in mortality associated with an increase in ≥40 µg/m3 PM10 (lag 0,1,2), ≥20µg/m3 in O3 (lag 0,1,2) and 20µg/m3 in NO2 (lag 0,1,2) in Panama City from 2003-2013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